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2C330" w14:textId="77777777" w:rsidR="00B11D51" w:rsidRPr="00664D90" w:rsidRDefault="00B11D51" w:rsidP="00B11D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7402177"/>
      <w:bookmarkStart w:id="1" w:name="_Hlk44708588"/>
      <w:r w:rsidRPr="00664D90">
        <w:rPr>
          <w:rFonts w:ascii="Times New Roman" w:hAnsi="Times New Roman" w:cs="Times New Roman"/>
          <w:sz w:val="24"/>
          <w:szCs w:val="24"/>
        </w:rPr>
        <w:t>S</w:t>
      </w:r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Pr="00664D90">
        <w:rPr>
          <w:rFonts w:ascii="Times New Roman" w:hAnsi="Times New Roman" w:cs="Times New Roman"/>
          <w:sz w:val="24"/>
          <w:szCs w:val="24"/>
        </w:rPr>
        <w:t xml:space="preserve"> Table 2: </w:t>
      </w:r>
      <w:bookmarkEnd w:id="1"/>
      <w:r>
        <w:rPr>
          <w:rFonts w:ascii="Times New Roman" w:hAnsi="Times New Roman" w:cs="Times New Roman"/>
          <w:sz w:val="24"/>
          <w:szCs w:val="24"/>
        </w:rPr>
        <w:t>Reliability t</w:t>
      </w:r>
      <w:r w:rsidRPr="00664D90">
        <w:rPr>
          <w:rFonts w:ascii="Times New Roman" w:hAnsi="Times New Roman" w:cs="Times New Roman"/>
          <w:sz w:val="24"/>
          <w:szCs w:val="24"/>
        </w:rPr>
        <w:t xml:space="preserve">est </w:t>
      </w:r>
      <w:r>
        <w:rPr>
          <w:rFonts w:ascii="Times New Roman" w:hAnsi="Times New Roman" w:cs="Times New Roman"/>
          <w:sz w:val="24"/>
          <w:szCs w:val="24"/>
        </w:rPr>
        <w:t>for experienced domestic physical violence</w:t>
      </w:r>
      <w:r w:rsidRPr="00664D90">
        <w:rPr>
          <w:rFonts w:ascii="Times New Roman" w:hAnsi="Times New Roman" w:cs="Times New Roman"/>
          <w:sz w:val="24"/>
          <w:szCs w:val="24"/>
        </w:rPr>
        <w:tab/>
      </w:r>
      <w:r w:rsidRPr="00664D90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0420" w:type="dxa"/>
        <w:tblInd w:w="-635" w:type="dxa"/>
        <w:tblLook w:val="04A0" w:firstRow="1" w:lastRow="0" w:firstColumn="1" w:lastColumn="0" w:noHBand="0" w:noVBand="1"/>
      </w:tblPr>
      <w:tblGrid>
        <w:gridCol w:w="6940"/>
        <w:gridCol w:w="1280"/>
        <w:gridCol w:w="1240"/>
        <w:gridCol w:w="960"/>
      </w:tblGrid>
      <w:tr w:rsidR="00B11D51" w:rsidRPr="007C67CC" w14:paraId="03C9BA98" w14:textId="77777777" w:rsidTr="00490747">
        <w:trPr>
          <w:trHeight w:val="288"/>
        </w:trPr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C402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43B7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85CA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8D12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pha</w:t>
            </w:r>
          </w:p>
        </w:tc>
      </w:tr>
      <w:tr w:rsidR="00B11D51" w:rsidRPr="007C67CC" w14:paraId="09C9B32C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FE88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92C7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C15E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34A0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11D51" w:rsidRPr="007C67CC" w14:paraId="3785EEAA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58AF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r been pushed, </w:t>
            </w:r>
            <w:proofErr w:type="gramStart"/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k</w:t>
            </w:r>
            <w:proofErr w:type="gramEnd"/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had something thrown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DFCD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BE74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08BC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11D51" w:rsidRPr="007C67CC" w14:paraId="51727A99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B3DF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been slapped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29C2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D6B6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D8CA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11D51" w:rsidRPr="007C67CC" w14:paraId="24A5FA84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8C8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been punched with fist or hit by something harmful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5B65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0A41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5447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11D51" w:rsidRPr="007C67CC" w14:paraId="14679BDF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61D0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been kicked or dragged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2375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1080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E5E7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11D51" w:rsidRPr="007C67CC" w14:paraId="3268B4B3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8264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been strangled or burnt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21FF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3484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6F9D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11D51" w:rsidRPr="007C67CC" w14:paraId="2B07DB5A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089F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r been threatened with knife/gun or </w:t>
            </w:r>
            <w:proofErr w:type="gramStart"/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gramEnd"/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apon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B48D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3136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89A2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B11D51" w:rsidRPr="007C67CC" w14:paraId="088784C8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DAD1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CS physical violence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7CEF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C414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F249" w14:textId="77777777" w:rsidR="00B11D51" w:rsidRPr="007C67CC" w:rsidRDefault="00B11D51" w:rsidP="0049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11D51" w:rsidRPr="007C67CC" w14:paraId="4311C51A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B138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had arm twisted or hair pulled by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8389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CCED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75BE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11D51" w:rsidRPr="007C67CC" w14:paraId="72F7E808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5070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erson other than husband/partner ever physically hurt responde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91EF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4EFA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756F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11D51" w:rsidRPr="007C67CC" w14:paraId="66C83903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6A67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of being hit in last 12 months by other than husband/partn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AFAE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A43D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A615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B11D51" w:rsidRPr="007C67CC" w14:paraId="08355384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0993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 was not hurt by anyone during a pregnanc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0BF0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F797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2A02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B11D51" w:rsidRPr="007C67CC" w14:paraId="1C9FDCB2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98B1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husband: ever hit, slap, kick, or physically hurt responde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7873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8575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A8E2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B11D51" w:rsidRPr="007C67CC" w14:paraId="5DF9842D" w14:textId="77777777" w:rsidTr="00490747">
        <w:trPr>
          <w:trHeight w:val="288"/>
        </w:trPr>
        <w:tc>
          <w:tcPr>
            <w:tcW w:w="6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689D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 of reliabil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219A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1798" w14:textId="77777777" w:rsidR="00B11D51" w:rsidRPr="007C67CC" w:rsidRDefault="00B11D51" w:rsidP="004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E56E" w14:textId="77777777" w:rsidR="00B11D51" w:rsidRPr="007C67CC" w:rsidRDefault="00B11D51" w:rsidP="004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</w:tbl>
    <w:p w14:paraId="48509CAC" w14:textId="77777777" w:rsidR="00B11D51" w:rsidRPr="00664D90" w:rsidRDefault="00B11D51" w:rsidP="00B11D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D90">
        <w:rPr>
          <w:rFonts w:ascii="Times New Roman" w:hAnsi="Times New Roman" w:cs="Times New Roman"/>
          <w:sz w:val="24"/>
          <w:szCs w:val="24"/>
        </w:rPr>
        <w:t>NOTE: NE is Never experienced physical violence and EE is Ever experienced physical violence</w:t>
      </w:r>
    </w:p>
    <w:p w14:paraId="579742A8" w14:textId="77777777" w:rsidR="00B11D51" w:rsidRDefault="00B11D51"/>
    <w:sectPr w:rsidR="00B11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D51"/>
    <w:rsid w:val="00371FCD"/>
    <w:rsid w:val="00B1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B8C5"/>
  <w15:chartTrackingRefBased/>
  <w15:docId w15:val="{56E2F238-B0D1-498B-9246-B59BE0C64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D5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35:00Z</dcterms:created>
  <dcterms:modified xsi:type="dcterms:W3CDTF">2020-10-17T05:35:00Z</dcterms:modified>
</cp:coreProperties>
</file>